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1085" w:rsidRPr="00A45501" w:rsidRDefault="00C31085" w:rsidP="00C31085">
      <w:pPr>
        <w:spacing w:line="480" w:lineRule="auto"/>
        <w:rPr>
          <w:b/>
          <w:lang w:val="en-GB"/>
        </w:rPr>
      </w:pPr>
      <w:bookmarkStart w:id="0" w:name="_GoBack"/>
      <w:r w:rsidRPr="00A45501">
        <w:rPr>
          <w:b/>
          <w:lang w:val="en-GB"/>
        </w:rPr>
        <w:t>S3</w:t>
      </w:r>
      <w:r w:rsidR="00A45501" w:rsidRPr="00A45501">
        <w:rPr>
          <w:b/>
          <w:lang w:val="en-GB"/>
        </w:rPr>
        <w:t xml:space="preserve"> </w:t>
      </w:r>
      <w:r w:rsidR="00A45501" w:rsidRPr="00A45501">
        <w:rPr>
          <w:b/>
          <w:lang w:val="en-GB"/>
        </w:rPr>
        <w:t>Table</w:t>
      </w:r>
      <w:r w:rsidRPr="00A45501">
        <w:rPr>
          <w:b/>
          <w:lang w:val="en-GB"/>
        </w:rPr>
        <w:t>: over-represented Gene Ontology (GO) terms in the list of JNK down-regulated genes of the GOF screen (using DAVID).</w:t>
      </w:r>
    </w:p>
    <w:tbl>
      <w:tblPr>
        <w:tblW w:w="6259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9"/>
        <w:gridCol w:w="500"/>
        <w:gridCol w:w="2120"/>
      </w:tblGrid>
      <w:tr w:rsidR="00C31085" w:rsidRPr="00C877E7" w:rsidTr="00EF48D9">
        <w:trPr>
          <w:trHeight w:val="315"/>
        </w:trPr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bookmarkEnd w:id="0"/>
          <w:p w:rsidR="00C31085" w:rsidRPr="00C877E7" w:rsidRDefault="00C31085" w:rsidP="00EF48D9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b/>
                <w:bCs/>
                <w:color w:val="000000"/>
                <w:lang w:val="en-GB" w:eastAsia="fr-FR"/>
              </w:rPr>
              <w:t>GO terms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C31085" w:rsidRPr="00C877E7" w:rsidRDefault="00C31085" w:rsidP="00EF48D9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b/>
                <w:bCs/>
                <w:color w:val="000000"/>
                <w:lang w:val="en-GB" w:eastAsia="fr-FR"/>
              </w:rPr>
              <w:t>N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C31085" w:rsidRPr="00C877E7" w:rsidRDefault="00C31085" w:rsidP="00EF48D9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b/>
                <w:bCs/>
                <w:color w:val="000000"/>
                <w:lang w:val="en-GB" w:eastAsia="fr-FR"/>
              </w:rPr>
              <w:t>Enrichment Score</w:t>
            </w:r>
          </w:p>
        </w:tc>
      </w:tr>
      <w:tr w:rsidR="00C31085" w:rsidRPr="00C877E7" w:rsidTr="00EF48D9">
        <w:trPr>
          <w:trHeight w:val="315"/>
        </w:trPr>
        <w:tc>
          <w:tcPr>
            <w:tcW w:w="3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085" w:rsidRPr="00C877E7" w:rsidRDefault="00C31085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regulation of transcript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085" w:rsidRPr="00C877E7" w:rsidRDefault="00C3108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085" w:rsidRPr="00C877E7" w:rsidRDefault="00C3108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10.3</w:t>
            </w:r>
          </w:p>
        </w:tc>
      </w:tr>
      <w:tr w:rsidR="00C31085" w:rsidRPr="00C877E7" w:rsidTr="00EF48D9">
        <w:trPr>
          <w:trHeight w:val="315"/>
        </w:trPr>
        <w:tc>
          <w:tcPr>
            <w:tcW w:w="3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085" w:rsidRPr="00C877E7" w:rsidRDefault="00C31085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wing disc morphogenesi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085" w:rsidRPr="00C877E7" w:rsidRDefault="00C3108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085" w:rsidRPr="00C877E7" w:rsidRDefault="00C3108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9.7</w:t>
            </w:r>
          </w:p>
        </w:tc>
      </w:tr>
      <w:tr w:rsidR="00C31085" w:rsidRPr="00C877E7" w:rsidTr="00EF48D9">
        <w:trPr>
          <w:trHeight w:val="315"/>
        </w:trPr>
        <w:tc>
          <w:tcPr>
            <w:tcW w:w="3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085" w:rsidRPr="00C877E7" w:rsidRDefault="00C31085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regulation of transcript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085" w:rsidRPr="00C877E7" w:rsidRDefault="00C3108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6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085" w:rsidRPr="00C877E7" w:rsidRDefault="00C3108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9.3</w:t>
            </w:r>
          </w:p>
        </w:tc>
      </w:tr>
      <w:tr w:rsidR="00C31085" w:rsidRPr="00C877E7" w:rsidTr="00EF48D9">
        <w:trPr>
          <w:trHeight w:val="315"/>
        </w:trPr>
        <w:tc>
          <w:tcPr>
            <w:tcW w:w="3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085" w:rsidRPr="00C877E7" w:rsidRDefault="00C31085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wing disc morphogenesi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085" w:rsidRPr="00C877E7" w:rsidRDefault="00C3108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085" w:rsidRPr="00C877E7" w:rsidRDefault="00C3108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6.7</w:t>
            </w:r>
          </w:p>
        </w:tc>
      </w:tr>
      <w:tr w:rsidR="00C31085" w:rsidRPr="00C877E7" w:rsidTr="00EF48D9">
        <w:trPr>
          <w:trHeight w:val="315"/>
        </w:trPr>
        <w:tc>
          <w:tcPr>
            <w:tcW w:w="3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085" w:rsidRPr="00C877E7" w:rsidRDefault="00C31085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neuron developmen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085" w:rsidRPr="00C877E7" w:rsidRDefault="00C3108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1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085" w:rsidRPr="00C877E7" w:rsidRDefault="00C3108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6.4</w:t>
            </w:r>
          </w:p>
        </w:tc>
      </w:tr>
      <w:tr w:rsidR="00C31085" w:rsidRPr="00C877E7" w:rsidTr="00EF48D9">
        <w:trPr>
          <w:trHeight w:val="315"/>
        </w:trPr>
        <w:tc>
          <w:tcPr>
            <w:tcW w:w="3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085" w:rsidRPr="00C877E7" w:rsidRDefault="00C31085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negative regulation of transcript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085" w:rsidRPr="00C877E7" w:rsidRDefault="00C3108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085" w:rsidRPr="00C877E7" w:rsidRDefault="00C3108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4.2</w:t>
            </w:r>
          </w:p>
        </w:tc>
      </w:tr>
      <w:tr w:rsidR="00C31085" w:rsidRPr="00C877E7" w:rsidTr="00EF48D9">
        <w:trPr>
          <w:trHeight w:val="315"/>
        </w:trPr>
        <w:tc>
          <w:tcPr>
            <w:tcW w:w="3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085" w:rsidRPr="00C877E7" w:rsidRDefault="00C31085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zinc ion bindin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085" w:rsidRPr="00C877E7" w:rsidRDefault="00C3108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3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085" w:rsidRPr="00C877E7" w:rsidRDefault="00C3108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4.1</w:t>
            </w:r>
          </w:p>
        </w:tc>
      </w:tr>
      <w:tr w:rsidR="00C31085" w:rsidRPr="00C877E7" w:rsidTr="00EF48D9">
        <w:trPr>
          <w:trHeight w:val="315"/>
        </w:trPr>
        <w:tc>
          <w:tcPr>
            <w:tcW w:w="3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085" w:rsidRPr="00C877E7" w:rsidRDefault="00C31085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protein kinas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085" w:rsidRPr="00C877E7" w:rsidRDefault="00C3108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085" w:rsidRPr="00C877E7" w:rsidRDefault="00C3108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2.6</w:t>
            </w:r>
          </w:p>
        </w:tc>
      </w:tr>
      <w:tr w:rsidR="00C31085" w:rsidRPr="00C877E7" w:rsidTr="00EF48D9">
        <w:trPr>
          <w:trHeight w:val="315"/>
        </w:trPr>
        <w:tc>
          <w:tcPr>
            <w:tcW w:w="3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085" w:rsidRPr="00C877E7" w:rsidRDefault="00C31085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EF hand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085" w:rsidRPr="00C877E7" w:rsidRDefault="00C3108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085" w:rsidRPr="00C877E7" w:rsidRDefault="00C3108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2.1</w:t>
            </w:r>
          </w:p>
        </w:tc>
      </w:tr>
      <w:tr w:rsidR="00C31085" w:rsidRPr="00C877E7" w:rsidTr="00EF48D9">
        <w:trPr>
          <w:trHeight w:val="315"/>
        </w:trPr>
        <w:tc>
          <w:tcPr>
            <w:tcW w:w="3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085" w:rsidRPr="00C877E7" w:rsidRDefault="00C31085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endoplasmic reticulum membran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085" w:rsidRPr="00C877E7" w:rsidRDefault="00C3108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1085" w:rsidRPr="00C877E7" w:rsidRDefault="00C31085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2.0</w:t>
            </w:r>
          </w:p>
        </w:tc>
      </w:tr>
    </w:tbl>
    <w:p w:rsidR="005A6C49" w:rsidRDefault="00A45501"/>
    <w:sectPr w:rsidR="005A6C4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085"/>
    <w:rsid w:val="0039408F"/>
    <w:rsid w:val="008F6807"/>
    <w:rsid w:val="00A45501"/>
    <w:rsid w:val="00C31085"/>
    <w:rsid w:val="00E72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9690D4-C41B-4563-BF86-A1DDB05E0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085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fr-FR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sset</dc:creator>
  <cp:keywords/>
  <dc:description/>
  <cp:lastModifiedBy>rousset</cp:lastModifiedBy>
  <cp:revision>3</cp:revision>
  <dcterms:created xsi:type="dcterms:W3CDTF">2016-11-08T08:50:00Z</dcterms:created>
  <dcterms:modified xsi:type="dcterms:W3CDTF">2017-02-02T10:59:00Z</dcterms:modified>
</cp:coreProperties>
</file>